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b/>
          <w:b/>
          <w:lang w:val="en-US"/>
        </w:rPr>
      </w:pPr>
      <w:r>
        <w:rPr>
          <w:b/>
          <w:lang w:val="en-US"/>
        </w:rPr>
        <w:t>Supplementary File</w:t>
      </w:r>
    </w:p>
    <w:p>
      <w:pPr>
        <w:pStyle w:val="Normal"/>
        <w:spacing w:lineRule="auto" w:line="360" w:before="0" w:after="0"/>
        <w:jc w:val="center"/>
        <w:rPr/>
      </w:pPr>
      <w:r>
        <w:rPr>
          <w:b/>
          <w:lang w:val="en-US"/>
        </w:rPr>
        <w:t xml:space="preserve">Table 1 : Demographic data of patients </w:t>
      </w:r>
      <w:r>
        <w:rPr>
          <w:rFonts w:cs="Calibri"/>
          <w:b/>
          <w:lang w:val="en-US"/>
        </w:rPr>
        <w:t>maintained on IFX for longer than 6 years.</w:t>
      </w:r>
      <w:r>
        <w:rPr>
          <w:lang w:val="en-US"/>
        </w:rPr>
        <w:t xml:space="preserve"> </w:t>
      </w:r>
    </w:p>
    <w:p>
      <w:pPr>
        <w:pStyle w:val="Normal"/>
        <w:spacing w:lineRule="auto" w:line="360" w:before="0" w:after="0"/>
        <w:jc w:val="center"/>
        <w:rPr>
          <w:lang w:val="en-US"/>
        </w:rPr>
      </w:pPr>
      <w:r>
        <w:rPr>
          <w:lang w:val="en-US"/>
        </w:rPr>
        <w:t xml:space="preserve">BCC: basal cell carcinoma; CD : Crohn’s disease ; HS: hidradenitis suppurativa;  HT : arterial hypertension ;  IFX*: infliximab (5 mg/kg) every 8 weeks; L: line of treatment; LOE: loss of efficacy; PsoA : psoriatic arthritis ; SECU: secukinumab; SCC: squamous cell carcinoma; UST: ustekinumab; </w:t>
      </w:r>
    </w:p>
    <w:p>
      <w:pPr>
        <w:pStyle w:val="Normal"/>
        <w:spacing w:lineRule="auto" w:line="360" w:before="0" w:after="0"/>
        <w:jc w:val="center"/>
        <w:rPr>
          <w:lang w:val="en-US"/>
        </w:rPr>
      </w:pPr>
      <w:r>
        <w:rPr>
          <w:lang w:val="en-US"/>
        </w:rPr>
        <w:t>Y: yea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992"/>
        <w:gridCol w:w="2126"/>
        <w:gridCol w:w="2268"/>
        <w:gridCol w:w="2410"/>
      </w:tblGrid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/Age (y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Year of IFX introdu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FX line (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-morbidit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dverse Ev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Current treatment 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/6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*4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*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yslipemia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C* at Y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7 : switch to UST*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/7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7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abetes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yslipemia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rdiovascul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eastAsia="Times New Roman"/>
                <w:bCs/>
                <w:kern w:val="2"/>
                <w:lang w:val="en-US" w:eastAsia="fr-FR"/>
              </w:rPr>
            </w:pPr>
            <w:r>
              <w:rPr>
                <w:rFonts w:eastAsia="Times New Roman"/>
                <w:bCs/>
                <w:kern w:val="2"/>
                <w:lang w:val="en-US" w:eastAsia="fr-FR"/>
              </w:rPr>
              <w:t>Orchiepididymitis at Y*1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eastAsia="Times New Roman"/>
                <w:bCs/>
                <w:kern w:val="2"/>
                <w:lang w:val="en-US" w:eastAsia="fr-FR"/>
              </w:rPr>
            </w:pPr>
            <w:r>
              <w:rPr>
                <w:lang w:val="en-US"/>
              </w:rPr>
              <w:t>Coronary stent at Y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6 : switch to SECU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/5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yslipemi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ondylarthropath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veit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/3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cabies at Y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olliculitis at Y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 : IFX at 6 mg/kg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/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so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leep apne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soA* flare at Y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rysipela at Y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Urticaria at Y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7 : switch to US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/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so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T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neumo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3: bladder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 : switch to acitret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/8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soA at Y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ulmonary embolism at Y6 and Y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/4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yslip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3: IFX at 6 mg/K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/5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abet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/ 7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CC* at Y2 and Y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BC at Y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/ 6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hronic limb isch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cular infection at Y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/ 4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5 : IFX at 10 mg/k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6: LOE and switch to ADA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/ 5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hronic renal insuffici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ancreatit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yocardial infaction at Y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ung cancer at Y8 (20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 : stop 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/5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5 : IFX at 4 mg/kg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/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/7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1 : LOE* and switch to ADA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/6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pressive disorder Alcohol intak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UV, 10 mg/k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6 : LOE and switch to SECU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/5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so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/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so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/6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IT 20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/5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so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/8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/6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so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/5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Depressive disorder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/7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so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f urinai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/7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/5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 + MTX (2A)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/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/7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rdiovascul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 at 8 mg/kg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/6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Diabet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/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5 : coronary artery bypas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 xml:space="preserve">2015 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Lewis Sumner syndro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7 : LOE and switch to UST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/3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5 : LOE and switch to UST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/5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5: LOE and switch to UST and than ADA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/7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so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6: prostate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6 : switch to apremilast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/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so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/10 weeks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/6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/7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yslipemi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/5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.2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FX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/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pressive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FX/10 wee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1/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.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/6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/4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Depressive disorder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2 and loss of follow-up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>
          <w:rFonts w:eastAsia="Times New Roman" w:cs="Courier New"/>
          <w:lang w:val="en-US" w:eastAsia="fr-FR"/>
        </w:rPr>
      </w:pPr>
      <w:r>
        <w:rPr>
          <w:rFonts w:eastAsia="Times New Roman" w:cs="Courier New"/>
          <w:lang w:val="en-US" w:eastAsia="fr-FR"/>
        </w:rPr>
      </w:r>
    </w:p>
    <w:p>
      <w:pPr>
        <w:pStyle w:val="Normal"/>
        <w:spacing w:before="0" w:after="200"/>
        <w:rPr>
          <w:rFonts w:eastAsia="Times New Roman" w:cs="Courier New"/>
          <w:lang w:val="en-US" w:eastAsia="fr-FR"/>
        </w:rPr>
      </w:pPr>
      <w:r>
        <w:rPr>
          <w:rFonts w:eastAsia="Times New Roman" w:cs="Courier New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07:56:00Z</dcterms:created>
  <dc:creator>ug-dermatologie-con (B07914)</dc:creator>
  <dc:description/>
  <cp:keywords/>
  <dc:language>en-US</dc:language>
  <cp:lastModifiedBy>faubin (B11931)</cp:lastModifiedBy>
  <cp:lastPrinted>2019-01-02T10:30:00Z</cp:lastPrinted>
  <dcterms:modified xsi:type="dcterms:W3CDTF">2020-01-06T07:56:00Z</dcterms:modified>
  <cp:revision>2</cp:revision>
  <dc:subject/>
  <dc:title/>
</cp:coreProperties>
</file>